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kern w:val="0"/>
          <w:sz w:val="24"/>
        </w:rPr>
        <w:t>Table S6</w:t>
      </w:r>
      <w:r>
        <w:rPr>
          <w:sz w:val="24"/>
        </w:rPr>
        <w:t xml:space="preserve"> Effects of cerebroside C (20 μg/mL) on activity of C16:0 in roots of wheat seedlings under cold stress (4ºC)</w:t>
      </w:r>
      <w:r>
        <w:rPr/>
        <w:t>.</w:t>
      </w:r>
    </w:p>
    <w:tbl>
      <w:tblPr>
        <w:tblW w:w="12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605"/>
        <w:gridCol w:w="1605"/>
        <w:gridCol w:w="1605"/>
        <w:gridCol w:w="1605"/>
        <w:gridCol w:w="1605"/>
        <w:gridCol w:w="1605"/>
        <w:gridCol w:w="1606"/>
      </w:tblGrid>
      <w:tr>
        <w:trPr>
          <w:trHeight w:val="450" w:hRule="atLeast"/>
        </w:trPr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</w:trPr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93 ± 0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64 ± 0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10 ± 0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66 ± 0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.75 ± 0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42 ± 0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63 ± 0.4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</w:trPr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63 ± 6.5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51 ± 2.9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53 ± 2.7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.44 ± 6.5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.81 ± 11.00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89 ± 3.84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.17 ± 5.39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450" w:hRule="atLeast"/>
        </w:trPr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63 ± 6.5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49 ± 2.0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75 ± 6.2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38 ± 5.98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.10 ± 3.1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90 ± 0.41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75 ± 4.45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spacing w:before="156" w:after="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1:00Z</dcterms:created>
  <dc:creator>china</dc:creator>
  <dc:description/>
  <cp:keywords/>
  <dc:language>en-US</dc:language>
  <cp:lastModifiedBy>YeYH</cp:lastModifiedBy>
  <dcterms:modified xsi:type="dcterms:W3CDTF">2013-05-09T13:39:00Z</dcterms:modified>
  <cp:revision>6</cp:revision>
  <dc:subject/>
  <dc:title>Table S1 Effects of cerebroside C (20 μg/mL) on MDA content in roots of wheat seedlings under cold stress (4ºC)</dc:title>
</cp:coreProperties>
</file>